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3A4" w:rsidRPr="009E3070" w:rsidRDefault="00556F94" w:rsidP="003C4159">
      <w:pPr>
        <w:spacing w:line="240" w:lineRule="auto"/>
        <w:contextualSpacing/>
        <w:rPr>
          <w:lang w:val="en-US"/>
        </w:rPr>
      </w:pPr>
      <w:r>
        <w:rPr>
          <w:b/>
          <w:bCs/>
          <w:lang w:val="en-US"/>
        </w:rPr>
        <w:t>Additional file 2:</w:t>
      </w:r>
      <w:r w:rsidRPr="009E3070">
        <w:rPr>
          <w:b/>
          <w:bCs/>
          <w:lang w:val="en-US"/>
        </w:rPr>
        <w:t xml:space="preserve"> </w:t>
      </w:r>
      <w:r w:rsidR="00F61626" w:rsidRPr="009E307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bookmarkStart w:id="0" w:name="_GoBack"/>
      <w:bookmarkEnd w:id="0"/>
      <w:r w:rsidR="00DF5385">
        <w:rPr>
          <w:b/>
          <w:bCs/>
          <w:lang w:val="en-US"/>
        </w:rPr>
        <w:t>2</w:t>
      </w:r>
      <w:r w:rsidR="005403A4" w:rsidRPr="009E3070">
        <w:rPr>
          <w:b/>
          <w:bCs/>
          <w:lang w:val="en-US"/>
        </w:rPr>
        <w:t xml:space="preserve">. </w:t>
      </w:r>
      <w:r w:rsidR="005403A4" w:rsidRPr="009E3070">
        <w:rPr>
          <w:lang w:val="en-US"/>
        </w:rPr>
        <w:t xml:space="preserve">List of </w:t>
      </w:r>
      <w:r w:rsidR="00DC7AB6" w:rsidRPr="00DC7AB6">
        <w:rPr>
          <w:i/>
          <w:lang w:val="en-US"/>
        </w:rPr>
        <w:t>P. aeruginosa</w:t>
      </w:r>
      <w:r w:rsidR="00DC7AB6">
        <w:rPr>
          <w:lang w:val="en-US"/>
        </w:rPr>
        <w:t xml:space="preserve"> strains </w:t>
      </w:r>
      <w:r w:rsidR="005403A4" w:rsidRPr="009E3070">
        <w:rPr>
          <w:lang w:val="en-US"/>
        </w:rPr>
        <w:t xml:space="preserve">used in this study. </w:t>
      </w:r>
    </w:p>
    <w:p w:rsidR="003C4159" w:rsidRPr="009E3070" w:rsidRDefault="003C4159" w:rsidP="003C4159">
      <w:pPr>
        <w:spacing w:line="240" w:lineRule="auto"/>
        <w:contextualSpacing/>
        <w:rPr>
          <w:lang w:val="en-US"/>
        </w:rPr>
      </w:pPr>
    </w:p>
    <w:tbl>
      <w:tblPr>
        <w:tblW w:w="102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2871"/>
        <w:gridCol w:w="1985"/>
        <w:gridCol w:w="2976"/>
      </w:tblGrid>
      <w:tr w:rsidR="003C4159" w:rsidRPr="00DC7AB6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Isolate name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Sample numb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9E3070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S</w:t>
            </w:r>
            <w:r w:rsidR="003C4159" w:rsidRPr="009E3070">
              <w:rPr>
                <w:b/>
                <w:bCs/>
                <w:lang w:val="en-US"/>
              </w:rPr>
              <w:t xml:space="preserve">pecie of </w:t>
            </w:r>
            <w:r w:rsidRPr="009E3070">
              <w:rPr>
                <w:b/>
                <w:bCs/>
                <w:lang w:val="en-US"/>
              </w:rPr>
              <w:t>orig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DC7AB6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 xml:space="preserve">Place of </w:t>
            </w:r>
            <w:r w:rsidR="009E3070" w:rsidRPr="009E3070">
              <w:rPr>
                <w:b/>
                <w:bCs/>
                <w:lang w:val="en-US"/>
              </w:rPr>
              <w:t>Origin</w:t>
            </w:r>
            <w:r w:rsidR="00DC7AB6">
              <w:rPr>
                <w:b/>
                <w:bCs/>
                <w:lang w:val="en-US"/>
              </w:rPr>
              <w:t xml:space="preserve"> </w:t>
            </w:r>
            <w:r w:rsidR="00DC7AB6" w:rsidRPr="00DC7AB6">
              <w:rPr>
                <w:b/>
                <w:bCs/>
                <w:vertAlign w:val="superscript"/>
                <w:lang w:val="en-US"/>
              </w:rPr>
              <w:t>1</w:t>
            </w:r>
          </w:p>
        </w:tc>
      </w:tr>
      <w:tr w:rsidR="003C4159" w:rsidRPr="00DC7AB6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Lfar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9E3070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Unknow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9E3070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Unknown</w:t>
            </w:r>
          </w:p>
        </w:tc>
      </w:tr>
      <w:tr w:rsidR="003C4159" w:rsidRPr="00DC7AB6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WSM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1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w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WSM0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1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w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WSM0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2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w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WSM0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3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w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ATCC 2785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4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5C50A0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5C50A0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PE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5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Pelotas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PE0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5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Pelotas, RS</w:t>
            </w:r>
          </w:p>
        </w:tc>
      </w:tr>
      <w:tr w:rsidR="003C4159" w:rsidRPr="009E3070" w:rsidTr="003C4159">
        <w:trPr>
          <w:trHeight w:val="369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IJ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v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Ijuí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IJ0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7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v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Julio de Castilhos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SM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8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SM0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8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SM0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9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SM0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10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SM0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11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SM0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11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JC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12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v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Julio de Castilhos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EQSM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Equ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EQSM0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Equ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SM0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SV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17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v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ão Vicente do Sul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IJ0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v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Ijuí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CA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v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cequi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SM08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20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SM09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20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PS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v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Paraiso do Sul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SJ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v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DC7AB6" w:rsidRDefault="003C4159" w:rsidP="00992250">
            <w:pPr>
              <w:spacing w:line="240" w:lineRule="auto"/>
              <w:contextualSpacing/>
              <w:jc w:val="center"/>
            </w:pPr>
            <w:r w:rsidRPr="00DC7AB6">
              <w:t>São Jorge do Oeste, PR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CP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23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v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unha Porã, SC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CP0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23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v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unha Porã, SC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SM10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24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SM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25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v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ROSM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26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DC7AB6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 xml:space="preserve">Rodent </w:t>
            </w:r>
            <w:r w:rsidR="00DC7AB6" w:rsidRPr="00DC7AB6">
              <w:rPr>
                <w:vertAlign w:val="superscript"/>
                <w:lang w:val="en-US"/>
              </w:rPr>
              <w:t>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SM1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27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SM1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28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WSM0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29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w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SJ0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Bov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DC7AB6" w:rsidRDefault="003C4159" w:rsidP="00992250">
            <w:pPr>
              <w:spacing w:line="240" w:lineRule="auto"/>
              <w:contextualSpacing/>
              <w:jc w:val="center"/>
            </w:pPr>
            <w:r w:rsidRPr="00DC7AB6">
              <w:t>São Jorge do Oeste, PR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SP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ão Sepé,</w:t>
            </w:r>
            <w:r w:rsidR="00E068C1">
              <w:rPr>
                <w:lang w:val="en-US"/>
              </w:rPr>
              <w:t xml:space="preserve"> </w:t>
            </w:r>
            <w:r w:rsidRPr="009E3070">
              <w:rPr>
                <w:lang w:val="en-US"/>
              </w:rPr>
              <w:t>RS</w:t>
            </w:r>
          </w:p>
        </w:tc>
      </w:tr>
      <w:tr w:rsidR="003C4159" w:rsidRPr="009E3070" w:rsidTr="003C4159">
        <w:trPr>
          <w:trHeight w:val="202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SM1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b/>
                <w:bCs/>
                <w:lang w:val="en-US"/>
              </w:rPr>
              <w:t>33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Can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C50A0" w:rsidRPr="009E3070" w:rsidRDefault="003C4159" w:rsidP="00992250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9E3070">
              <w:rPr>
                <w:lang w:val="en-US"/>
              </w:rPr>
              <w:t>Santa Maria, RS</w:t>
            </w:r>
          </w:p>
        </w:tc>
      </w:tr>
    </w:tbl>
    <w:p w:rsidR="00C93B88" w:rsidRPr="009E3070" w:rsidRDefault="00C93B88">
      <w:pPr>
        <w:rPr>
          <w:lang w:val="en-US"/>
        </w:rPr>
      </w:pPr>
    </w:p>
    <w:p w:rsidR="00DC7AB6" w:rsidRDefault="00DC7AB6" w:rsidP="00992250">
      <w:pPr>
        <w:rPr>
          <w:lang w:val="en-US"/>
        </w:rPr>
      </w:pPr>
      <w:r w:rsidRPr="00DC7AB6"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="00992250" w:rsidRPr="009E3070">
        <w:rPr>
          <w:lang w:val="en-US"/>
        </w:rPr>
        <w:t>City and state name. Rio Grande do Sul (RS), Santa Catarina (SC) and Paraná (PR</w:t>
      </w:r>
      <w:r w:rsidRPr="009E3070">
        <w:rPr>
          <w:lang w:val="en-US"/>
        </w:rPr>
        <w:t xml:space="preserve">) </w:t>
      </w:r>
      <w:r>
        <w:rPr>
          <w:lang w:val="en-US"/>
        </w:rPr>
        <w:t>are</w:t>
      </w:r>
      <w:r w:rsidR="00992250" w:rsidRPr="009E3070">
        <w:rPr>
          <w:lang w:val="en-US"/>
        </w:rPr>
        <w:t xml:space="preserve"> states fro</w:t>
      </w:r>
      <w:r>
        <w:rPr>
          <w:lang w:val="en-US"/>
        </w:rPr>
        <w:t>m the Southern region of Brazil</w:t>
      </w:r>
    </w:p>
    <w:p w:rsidR="00992250" w:rsidRPr="009E3070" w:rsidRDefault="00DC7AB6" w:rsidP="00992250">
      <w:pPr>
        <w:rPr>
          <w:lang w:val="en-US"/>
        </w:rPr>
      </w:pPr>
      <w:r w:rsidRPr="00DC7AB6">
        <w:rPr>
          <w:vertAlign w:val="superscript"/>
          <w:lang w:val="en-US"/>
        </w:rPr>
        <w:t>2</w:t>
      </w:r>
      <w:r w:rsidR="00992250" w:rsidRPr="009E3070">
        <w:rPr>
          <w:lang w:val="en-US"/>
        </w:rPr>
        <w:t xml:space="preserve"> Strain obtained from Chinchilla </w:t>
      </w:r>
    </w:p>
    <w:p w:rsidR="00992250" w:rsidRPr="005403A4" w:rsidRDefault="00992250">
      <w:pPr>
        <w:rPr>
          <w:lang w:val="en-US"/>
        </w:rPr>
      </w:pPr>
    </w:p>
    <w:p w:rsidR="009E3070" w:rsidRPr="005403A4" w:rsidRDefault="009E3070">
      <w:pPr>
        <w:rPr>
          <w:lang w:val="en-US"/>
        </w:rPr>
      </w:pPr>
    </w:p>
    <w:sectPr w:rsidR="009E3070" w:rsidRPr="005403A4" w:rsidSect="005403A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14"/>
  </w:docVars>
  <w:rsids>
    <w:rsidRoot w:val="005403A4"/>
    <w:rsid w:val="000940F2"/>
    <w:rsid w:val="00100C68"/>
    <w:rsid w:val="001D624C"/>
    <w:rsid w:val="002F08EA"/>
    <w:rsid w:val="00333B15"/>
    <w:rsid w:val="00335884"/>
    <w:rsid w:val="003C4159"/>
    <w:rsid w:val="005403A4"/>
    <w:rsid w:val="00556F94"/>
    <w:rsid w:val="00596232"/>
    <w:rsid w:val="005C50A0"/>
    <w:rsid w:val="006344BF"/>
    <w:rsid w:val="007C6599"/>
    <w:rsid w:val="00815363"/>
    <w:rsid w:val="0087654C"/>
    <w:rsid w:val="00937A97"/>
    <w:rsid w:val="00992250"/>
    <w:rsid w:val="009A1AD5"/>
    <w:rsid w:val="009E3070"/>
    <w:rsid w:val="009F3699"/>
    <w:rsid w:val="00A61323"/>
    <w:rsid w:val="00A90E89"/>
    <w:rsid w:val="00A96D26"/>
    <w:rsid w:val="00AC023D"/>
    <w:rsid w:val="00B22027"/>
    <w:rsid w:val="00B262CC"/>
    <w:rsid w:val="00BE6086"/>
    <w:rsid w:val="00BF1200"/>
    <w:rsid w:val="00C76A7A"/>
    <w:rsid w:val="00C93B88"/>
    <w:rsid w:val="00D57D82"/>
    <w:rsid w:val="00DB2979"/>
    <w:rsid w:val="00DC5181"/>
    <w:rsid w:val="00DC7AB6"/>
    <w:rsid w:val="00DF5385"/>
    <w:rsid w:val="00E061B9"/>
    <w:rsid w:val="00E068C1"/>
    <w:rsid w:val="00E158E4"/>
    <w:rsid w:val="00E74482"/>
    <w:rsid w:val="00E869AC"/>
    <w:rsid w:val="00EA3A42"/>
    <w:rsid w:val="00F6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2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8</Words>
  <Characters>1332</Characters>
  <Application>Microsoft Office Word</Application>
  <DocSecurity>0</DocSecurity>
  <Lines>190</Lines>
  <Paragraphs>179</Paragraphs>
  <ScaleCrop>false</ScaleCrop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3350</dc:creator>
  <cp:lastModifiedBy>KCDELOSSANTOS</cp:lastModifiedBy>
  <cp:revision>12</cp:revision>
  <dcterms:created xsi:type="dcterms:W3CDTF">2018-10-19T21:44:00Z</dcterms:created>
  <dcterms:modified xsi:type="dcterms:W3CDTF">2019-05-10T07:38:00Z</dcterms:modified>
</cp:coreProperties>
</file>